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color w:val="auto"/>
        </w:rPr>
        <w:drawing>
          <wp:inline distT="0" distB="0" distL="114300" distR="114300">
            <wp:extent cx="6108700" cy="31851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318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color w:val="auto"/>
          <w:sz w:val="21"/>
          <w:szCs w:val="21"/>
        </w:rPr>
        <w:t>1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Monthly precipitation (dark bars) and mean temperature (circle pattern with dotted line) from 2017 to 2021 in Zhangqiu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istrict,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Jinan City,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>China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5346700" cy="3435985"/>
            <wp:effectExtent l="0" t="0" r="2540" b="8255"/>
            <wp:docPr id="7" name="图片 7" descr="楸树NSC图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楸树NSC图解"/>
                    <pic:cNvPicPr>
                      <a:picLocks noChangeAspect="1"/>
                    </pic:cNvPicPr>
                  </pic:nvPicPr>
                  <pic:blipFill>
                    <a:blip r:embed="rId5"/>
                    <a:srcRect l="6612" r="5853"/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343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2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Schematic diagram of five equal parts of </w:t>
      </w:r>
      <w:r>
        <w:rPr>
          <w:rFonts w:hint="eastAsia" w:ascii="Times New Roman" w:hAnsi="Times New Roman" w:cs="Times New Roman"/>
          <w:i/>
          <w:iCs/>
          <w:color w:val="auto"/>
          <w:sz w:val="21"/>
          <w:szCs w:val="21"/>
          <w:lang w:val="en-US" w:eastAsia="zh-CN"/>
        </w:rPr>
        <w:t>Catalpa bungei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stem and crown.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6101715" cy="7378065"/>
            <wp:effectExtent l="0" t="0" r="0" b="1333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01715" cy="737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Fig.S3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Relationship between the leaf (a-c) and branch (d-f) NSC pools and biomas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6108700" cy="7440295"/>
            <wp:effectExtent l="0" t="0" r="2540" b="1206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744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Fig.S4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Relationship between the stem (a-c) and root (d-f) NSC pools and biomas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drawing>
          <wp:inline distT="0" distB="0" distL="114300" distR="114300">
            <wp:extent cx="6117590" cy="7738110"/>
            <wp:effectExtent l="0" t="0" r="889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773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Fig. S5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Residual distribution of the leaf (a-c) and branch (d-f) NSC pools.</w:t>
      </w:r>
    </w:p>
    <w:p/>
    <w:p>
      <w:r>
        <w:drawing>
          <wp:inline distT="0" distB="0" distL="114300" distR="114300">
            <wp:extent cx="6115685" cy="7740650"/>
            <wp:effectExtent l="0" t="0" r="1079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5685" cy="774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r>
        <w:rPr>
          <w:rFonts w:hint="eastAsia" w:ascii="Times New Roman" w:hAnsi="Times New Roman" w:cs="Times New Roman"/>
          <w:lang w:val="en-US" w:eastAsia="zh-CN"/>
        </w:rPr>
        <w:t xml:space="preserve"> Residual distribution of stem (a-c) and root (d-f) NSC pools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398006E"/>
    <w:rsid w:val="004854F3"/>
    <w:rsid w:val="1CB0121B"/>
    <w:rsid w:val="22B96710"/>
    <w:rsid w:val="2C884632"/>
    <w:rsid w:val="3F6C5022"/>
    <w:rsid w:val="40E3475E"/>
    <w:rsid w:val="4398006E"/>
    <w:rsid w:val="4B2772B4"/>
    <w:rsid w:val="568538AF"/>
    <w:rsid w:val="56D13A89"/>
    <w:rsid w:val="6EC627BC"/>
    <w:rsid w:val="72E81E32"/>
    <w:rsid w:val="76F123A0"/>
    <w:rsid w:val="79C13AD9"/>
    <w:rsid w:val="7DBD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12:07:00Z</dcterms:created>
  <dc:creator>勿忘心安</dc:creator>
  <cp:lastModifiedBy>勿忘心安</cp:lastModifiedBy>
  <dcterms:modified xsi:type="dcterms:W3CDTF">2022-09-05T15:3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326F6204A3647D28184F01BFB205F7C</vt:lpwstr>
  </property>
</Properties>
</file>